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320" w:type="dxa"/>
        <w:tblInd w:w="9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080"/>
        <w:gridCol w:w="1080"/>
        <w:gridCol w:w="1080"/>
        <w:gridCol w:w="1080"/>
      </w:tblGrid>
      <w:tr w:rsidR="00A26753">
        <w:trPr>
          <w:trHeight w:val="227"/>
        </w:trPr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6753" w:rsidRDefault="00EF5EAC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tumo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6753" w:rsidRDefault="00EF5EAC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benig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26753" w:rsidRDefault="00EF5EAC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health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age grou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Cs w:val="21"/>
              </w:rPr>
              <w:t>≤4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8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8.4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9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59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8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38%)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Cs w:val="21"/>
              </w:rPr>
              <w:t>&gt;4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86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91.5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1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41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62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62%)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 w:hint="eastAsia"/>
                <w:b/>
                <w:bCs/>
                <w:color w:val="000000"/>
                <w:kern w:val="0"/>
                <w:sz w:val="24"/>
                <w:szCs w:val="24"/>
              </w:rPr>
              <w:t>Histological subtyp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A2675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A2675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A2675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 w:hint="eastAsia"/>
                <w:b/>
                <w:bCs/>
                <w:color w:val="000000"/>
                <w:kern w:val="0"/>
                <w:szCs w:val="21"/>
              </w:rPr>
              <w:t>Invasive lobular carcinom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17(18.1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A2675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A2675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 w:hint="eastAsia"/>
                <w:b/>
                <w:bCs/>
                <w:color w:val="000000"/>
                <w:kern w:val="0"/>
                <w:szCs w:val="21"/>
              </w:rPr>
              <w:t xml:space="preserve">Invasive </w:t>
            </w:r>
            <w:proofErr w:type="spellStart"/>
            <w:r>
              <w:rPr>
                <w:rFonts w:ascii="Calibri" w:eastAsia="宋体" w:hAnsi="Calibri" w:cs="宋体" w:hint="eastAsia"/>
                <w:b/>
                <w:bCs/>
                <w:color w:val="000000"/>
                <w:kern w:val="0"/>
                <w:szCs w:val="21"/>
              </w:rPr>
              <w:t>ductal</w:t>
            </w:r>
            <w:proofErr w:type="spellEnd"/>
            <w:r>
              <w:rPr>
                <w:rFonts w:ascii="Calibri" w:eastAsia="宋体" w:hAnsi="Calibri" w:cs="宋体" w:hint="eastAsia"/>
                <w:b/>
                <w:bCs/>
                <w:color w:val="000000"/>
                <w:kern w:val="0"/>
                <w:szCs w:val="21"/>
              </w:rPr>
              <w:t xml:space="preserve"> carcinom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center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73(77.7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A2675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A2675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A26753">
        <w:trPr>
          <w:trHeight w:val="334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 w:hint="eastAsia"/>
                <w:b/>
                <w:bCs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4(4.2%</w:t>
            </w:r>
            <w:r>
              <w:rPr>
                <w:rFonts w:eastAsia="宋体" w:hAnsi="宋体" w:cs="宋体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A2675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A2675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TNM sta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16.0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0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31.9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I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9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41.5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II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7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7.4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IV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3.2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 xml:space="preserve">molecular subtyp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Luminal 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3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35.1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Luminal B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9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41.5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Basal lik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5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16.0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 xml:space="preserve">Her2 </w:t>
            </w:r>
            <w:proofErr w:type="spellStart"/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overexpressed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7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7.4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 xml:space="preserve">Family history of </w:t>
            </w:r>
            <w:proofErr w:type="spellStart"/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BrCa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Ye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4.3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90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95.7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Pre-menopausa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2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55.3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89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89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4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54%)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Post-menopausa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2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44.7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11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11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46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46%</w:t>
            </w:r>
            <w:bookmarkStart w:id="0" w:name="_GoBack"/>
            <w:bookmarkEnd w:id="0"/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)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 xml:space="preserve">Lymph nodes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36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38.3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 w:hint="eastAsia"/>
                <w:b/>
                <w:bCs/>
                <w:color w:val="000000"/>
                <w:kern w:val="0"/>
                <w:sz w:val="24"/>
                <w:szCs w:val="24"/>
              </w:rPr>
              <w:t>(1-4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11(11.7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A2675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A2675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 w:hint="eastAsia"/>
                <w:b/>
                <w:bCs/>
                <w:color w:val="000000"/>
                <w:kern w:val="0"/>
                <w:sz w:val="24"/>
                <w:szCs w:val="24"/>
              </w:rPr>
              <w:t>(5-above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25(26.6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A2675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A2675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A26753">
        <w:trPr>
          <w:trHeight w:val="227"/>
        </w:trPr>
        <w:tc>
          <w:tcPr>
            <w:tcW w:w="3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center"/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宋体" w:hAnsi="Calibri" w:cs="宋体"/>
                <w:b/>
                <w:bCs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  <w:r>
              <w:rPr>
                <w:rFonts w:ascii="Calibri" w:eastAsia="宋体" w:hAnsi="Calibri" w:cs="宋体"/>
                <w:color w:val="000000"/>
                <w:kern w:val="0"/>
                <w:szCs w:val="21"/>
              </w:rPr>
              <w:t>58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Cs w:val="21"/>
              </w:rPr>
              <w:t>(61.7%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26753" w:rsidRDefault="00EF5EA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A26753" w:rsidRDefault="00A26753"/>
    <w:sectPr w:rsidR="00A26753" w:rsidSect="00A267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5EAC" w:rsidRDefault="00EF5EAC" w:rsidP="00010FC7">
      <w:r>
        <w:separator/>
      </w:r>
    </w:p>
  </w:endnote>
  <w:endnote w:type="continuationSeparator" w:id="0">
    <w:p w:rsidR="00EF5EAC" w:rsidRDefault="00EF5EAC" w:rsidP="00010F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5EAC" w:rsidRDefault="00EF5EAC" w:rsidP="00010FC7">
      <w:r>
        <w:separator/>
      </w:r>
    </w:p>
  </w:footnote>
  <w:footnote w:type="continuationSeparator" w:id="0">
    <w:p w:rsidR="00EF5EAC" w:rsidRDefault="00EF5EAC" w:rsidP="00010F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044C"/>
    <w:rsid w:val="00010FC7"/>
    <w:rsid w:val="001A4268"/>
    <w:rsid w:val="00467E60"/>
    <w:rsid w:val="009174EB"/>
    <w:rsid w:val="00A26753"/>
    <w:rsid w:val="00B937F7"/>
    <w:rsid w:val="00C0044C"/>
    <w:rsid w:val="00D35F57"/>
    <w:rsid w:val="00D61799"/>
    <w:rsid w:val="00DE3178"/>
    <w:rsid w:val="00EF5EAC"/>
    <w:rsid w:val="713C3E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675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A267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A267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A26753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A2675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</cp:revision>
  <dcterms:created xsi:type="dcterms:W3CDTF">2018-03-22T15:23:00Z</dcterms:created>
  <dcterms:modified xsi:type="dcterms:W3CDTF">2018-04-06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